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84" w:right="6424" w:hanging="0"/>
        <w:jc w:val="both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Table S2. Pairwise comparison of spleen colonization level by the different </w:t>
      </w:r>
      <w:r>
        <w:rPr>
          <w:rFonts w:cs="Times New Roman" w:ascii="Times New Roman" w:hAnsi="Times New Roman"/>
          <w:b/>
          <w:bCs/>
          <w:i/>
          <w:lang w:val="en-US"/>
        </w:rPr>
        <w:t xml:space="preserve">S. </w:t>
      </w:r>
      <w:r>
        <w:rPr>
          <w:rFonts w:cs="Times New Roman" w:ascii="Times New Roman" w:hAnsi="Times New Roman"/>
          <w:b/>
          <w:bCs/>
          <w:lang w:val="en-US"/>
        </w:rPr>
        <w:t>Enteritidis strains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tbl>
      <w:tblPr>
        <w:tblW w:w="38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1612"/>
        <w:gridCol w:w="656"/>
      </w:tblGrid>
      <w:tr>
        <w:trPr>
          <w:trHeight w:val="404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Strain 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Strain 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LA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A5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bamB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LA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CYC17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LA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R176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LA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L173S,L175S,R176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A5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bamB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tBamB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A5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bamB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L173S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A5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bamB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R176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A5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bamB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D227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A5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l-G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bamB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D229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tBamB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CYC17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L173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CYC17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L173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R176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L173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L173S,L175S,R176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R176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CYC17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R176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tBamB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D227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CYC17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D227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tBamB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9</w:t>
            </w:r>
          </w:p>
        </w:tc>
      </w:tr>
      <w:tr>
        <w:trPr>
          <w:trHeight w:val="23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D227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R176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D227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L173S,L175S,R176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D229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CYC17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D229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R176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D229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L173S,L175S,R176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L173S,L175S,R176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tBamB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L173S,L175S,R176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R176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5</w:t>
            </w:r>
          </w:p>
        </w:tc>
      </w:tr>
    </w:tbl>
    <w:p>
      <w:pPr>
        <w:pStyle w:val="Normal"/>
        <w:tabs>
          <w:tab w:val="clear" w:pos="708"/>
          <w:tab w:val="center" w:pos="3780" w:leader="none"/>
        </w:tabs>
        <w:spacing w:lineRule="auto" w:line="240"/>
        <w:ind w:left="-98" w:right="6424" w:hanging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P-values (P) obtained after a Tukey-Kramer test (Systat 13, Systat software) performed on the in vivo data presented on Figure 4. Only significant p-values are given.</w:t>
      </w:r>
    </w:p>
    <w:sectPr>
      <w:footerReference w:type="default" r:id="rId2"/>
      <w:type w:val="nextPage"/>
      <w:pgSz w:w="11906" w:h="16838"/>
      <w:pgMar w:left="851" w:right="85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>Namdari et al.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504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07:10:00Z</dcterms:created>
  <dc:creator>ipayant</dc:creator>
  <dc:description/>
  <cp:keywords/>
  <dc:language>en-US</dc:language>
  <cp:lastModifiedBy>ipayant</cp:lastModifiedBy>
  <dcterms:modified xsi:type="dcterms:W3CDTF">2012-08-30T07:10:00Z</dcterms:modified>
  <cp:revision>2</cp:revision>
  <dc:subject/>
  <dc:title>Table S1</dc:title>
</cp:coreProperties>
</file>